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C085F" w14:textId="04D71000" w:rsidR="000310E7" w:rsidRPr="000310E7" w:rsidRDefault="000310E7" w:rsidP="00E07B7A">
      <w:pPr>
        <w:rPr>
          <w:b/>
          <w:bCs/>
        </w:rPr>
      </w:pPr>
      <w:r w:rsidRPr="000310E7">
        <w:rPr>
          <w:b/>
          <w:bCs/>
        </w:rPr>
        <w:t>Supplementary Materials</w:t>
      </w:r>
    </w:p>
    <w:p w14:paraId="46013B2A" w14:textId="77777777" w:rsidR="000310E7" w:rsidRDefault="000310E7" w:rsidP="00E07B7A"/>
    <w:p w14:paraId="4248E48C" w14:textId="1BB9E7E0" w:rsidR="00E07B7A" w:rsidRPr="00254BFE" w:rsidRDefault="00E07B7A" w:rsidP="00E07B7A">
      <w:r w:rsidRPr="000310E7">
        <w:rPr>
          <w:b/>
          <w:bCs/>
        </w:rPr>
        <w:t>Table 4a</w:t>
      </w:r>
      <w:r w:rsidRPr="00254BFE">
        <w:t xml:space="preserve">: Characteristics of false positive lesions only detected by </w:t>
      </w:r>
      <w:proofErr w:type="gramStart"/>
      <w:r w:rsidRPr="00254BFE">
        <w:t>mpMRI</w:t>
      </w:r>
      <w:proofErr w:type="gramEnd"/>
    </w:p>
    <w:p w14:paraId="0174B91D" w14:textId="77777777" w:rsidR="00E07B7A" w:rsidRPr="00254BFE" w:rsidRDefault="00E07B7A" w:rsidP="00E07B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524"/>
        <w:gridCol w:w="1501"/>
        <w:gridCol w:w="1584"/>
        <w:gridCol w:w="1402"/>
      </w:tblGrid>
      <w:tr w:rsidR="00E07B7A" w:rsidRPr="00254BFE" w14:paraId="28F092C8" w14:textId="77777777" w:rsidTr="00773E58">
        <w:tc>
          <w:tcPr>
            <w:tcW w:w="1497" w:type="dxa"/>
          </w:tcPr>
          <w:p w14:paraId="75EE3060" w14:textId="77777777" w:rsidR="00E07B7A" w:rsidRPr="00254BFE" w:rsidRDefault="00E07B7A" w:rsidP="00773E58">
            <w:r w:rsidRPr="00254BFE">
              <w:t>Size (mm)</w:t>
            </w:r>
          </w:p>
        </w:tc>
        <w:tc>
          <w:tcPr>
            <w:tcW w:w="1524" w:type="dxa"/>
          </w:tcPr>
          <w:p w14:paraId="4DC2BE79" w14:textId="77777777" w:rsidR="00E07B7A" w:rsidRPr="00773E58" w:rsidRDefault="00E07B7A" w:rsidP="00773E58">
            <w:pPr>
              <w:rPr>
                <w:vertAlign w:val="superscript"/>
              </w:rPr>
            </w:pPr>
            <w:r>
              <w:t>PZ</w:t>
            </w:r>
            <w:r>
              <w:rPr>
                <w:vertAlign w:val="superscript"/>
              </w:rPr>
              <w:t>1</w:t>
            </w:r>
            <w:r>
              <w:t>/TZ</w:t>
            </w:r>
            <w:r>
              <w:rPr>
                <w:vertAlign w:val="superscript"/>
              </w:rPr>
              <w:t>2</w:t>
            </w:r>
          </w:p>
        </w:tc>
        <w:tc>
          <w:tcPr>
            <w:tcW w:w="1501" w:type="dxa"/>
          </w:tcPr>
          <w:p w14:paraId="4312070B" w14:textId="77777777" w:rsidR="00E07B7A" w:rsidRPr="00254BFE" w:rsidRDefault="00E07B7A" w:rsidP="00773E58">
            <w:r w:rsidRPr="00254BFE">
              <w:t>DCE</w:t>
            </w:r>
          </w:p>
        </w:tc>
        <w:tc>
          <w:tcPr>
            <w:tcW w:w="1584" w:type="dxa"/>
          </w:tcPr>
          <w:p w14:paraId="25A4F7BB" w14:textId="77777777" w:rsidR="00E07B7A" w:rsidRPr="00254BFE" w:rsidRDefault="00E07B7A" w:rsidP="00773E58">
            <w:r w:rsidRPr="00254BFE">
              <w:t>PIRADS</w:t>
            </w:r>
          </w:p>
        </w:tc>
        <w:tc>
          <w:tcPr>
            <w:tcW w:w="1402" w:type="dxa"/>
          </w:tcPr>
          <w:p w14:paraId="44C08664" w14:textId="77777777" w:rsidR="00E07B7A" w:rsidRPr="00773E58" w:rsidRDefault="00E07B7A" w:rsidP="00773E58">
            <w:pPr>
              <w:rPr>
                <w:vertAlign w:val="superscript"/>
              </w:rPr>
            </w:pPr>
            <w:r w:rsidRPr="00254BFE">
              <w:t>PSAD</w:t>
            </w:r>
            <w:r>
              <w:rPr>
                <w:vertAlign w:val="superscript"/>
              </w:rPr>
              <w:t>3</w:t>
            </w:r>
          </w:p>
        </w:tc>
      </w:tr>
      <w:tr w:rsidR="00E07B7A" w:rsidRPr="00254BFE" w14:paraId="341EB3F4" w14:textId="77777777" w:rsidTr="00773E58">
        <w:tc>
          <w:tcPr>
            <w:tcW w:w="1497" w:type="dxa"/>
          </w:tcPr>
          <w:p w14:paraId="303BBE13" w14:textId="77777777" w:rsidR="00E07B7A" w:rsidRPr="00254BFE" w:rsidRDefault="00E07B7A" w:rsidP="00773E58">
            <w:r w:rsidRPr="00254BFE">
              <w:t>7 x 5</w:t>
            </w:r>
          </w:p>
        </w:tc>
        <w:tc>
          <w:tcPr>
            <w:tcW w:w="1524" w:type="dxa"/>
          </w:tcPr>
          <w:p w14:paraId="7EF7BA50" w14:textId="77777777" w:rsidR="00E07B7A" w:rsidRPr="00773E58" w:rsidRDefault="00E07B7A" w:rsidP="00773E58">
            <w:pPr>
              <w:rPr>
                <w:vertAlign w:val="superscript"/>
              </w:rPr>
            </w:pPr>
            <w:r w:rsidRPr="00254BFE">
              <w:t>PZ</w:t>
            </w:r>
          </w:p>
        </w:tc>
        <w:tc>
          <w:tcPr>
            <w:tcW w:w="1501" w:type="dxa"/>
          </w:tcPr>
          <w:p w14:paraId="00B37FFC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01418FD6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4B37BB71" w14:textId="77777777" w:rsidR="00E07B7A" w:rsidRPr="00254BFE" w:rsidRDefault="00E07B7A" w:rsidP="00773E58">
            <w:r w:rsidRPr="00254BFE">
              <w:t>0.08</w:t>
            </w:r>
          </w:p>
        </w:tc>
      </w:tr>
      <w:tr w:rsidR="00E07B7A" w:rsidRPr="00254BFE" w14:paraId="73C62477" w14:textId="77777777" w:rsidTr="00773E58">
        <w:tc>
          <w:tcPr>
            <w:tcW w:w="1497" w:type="dxa"/>
          </w:tcPr>
          <w:p w14:paraId="18EA7754" w14:textId="77777777" w:rsidR="00E07B7A" w:rsidRPr="00254BFE" w:rsidRDefault="00E07B7A" w:rsidP="00773E58">
            <w:r w:rsidRPr="00254BFE">
              <w:t>17 x 5</w:t>
            </w:r>
          </w:p>
        </w:tc>
        <w:tc>
          <w:tcPr>
            <w:tcW w:w="1524" w:type="dxa"/>
          </w:tcPr>
          <w:p w14:paraId="75F08344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26E8B8EC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490AFAE5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4547EFC5" w14:textId="77777777" w:rsidR="00E07B7A" w:rsidRPr="00254BFE" w:rsidRDefault="00E07B7A" w:rsidP="00773E58">
            <w:r w:rsidRPr="00254BFE">
              <w:t>0.05</w:t>
            </w:r>
          </w:p>
        </w:tc>
      </w:tr>
      <w:tr w:rsidR="00E07B7A" w:rsidRPr="00254BFE" w14:paraId="2619B78C" w14:textId="77777777" w:rsidTr="00773E58">
        <w:tc>
          <w:tcPr>
            <w:tcW w:w="1497" w:type="dxa"/>
          </w:tcPr>
          <w:p w14:paraId="1371E983" w14:textId="77777777" w:rsidR="00E07B7A" w:rsidRPr="00254BFE" w:rsidRDefault="00E07B7A" w:rsidP="00773E58">
            <w:r w:rsidRPr="00254BFE">
              <w:t>6 x 4</w:t>
            </w:r>
          </w:p>
        </w:tc>
        <w:tc>
          <w:tcPr>
            <w:tcW w:w="1524" w:type="dxa"/>
          </w:tcPr>
          <w:p w14:paraId="1417F8DF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76B331EA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538ED2F8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294062C4" w14:textId="77777777" w:rsidR="00E07B7A" w:rsidRPr="00254BFE" w:rsidRDefault="00E07B7A" w:rsidP="00773E58">
            <w:r w:rsidRPr="00254BFE">
              <w:t>0.26</w:t>
            </w:r>
          </w:p>
        </w:tc>
      </w:tr>
      <w:tr w:rsidR="00E07B7A" w:rsidRPr="00254BFE" w14:paraId="55C91BA2" w14:textId="77777777" w:rsidTr="00773E58">
        <w:tc>
          <w:tcPr>
            <w:tcW w:w="1497" w:type="dxa"/>
          </w:tcPr>
          <w:p w14:paraId="43A32E21" w14:textId="77777777" w:rsidR="00E07B7A" w:rsidRPr="00254BFE" w:rsidRDefault="00E07B7A" w:rsidP="00773E58">
            <w:r w:rsidRPr="00254BFE">
              <w:t xml:space="preserve">7 x 6 </w:t>
            </w:r>
          </w:p>
        </w:tc>
        <w:tc>
          <w:tcPr>
            <w:tcW w:w="1524" w:type="dxa"/>
          </w:tcPr>
          <w:p w14:paraId="662D91A3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7D38F865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0D9E4743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0C207F87" w14:textId="77777777" w:rsidR="00E07B7A" w:rsidRPr="00254BFE" w:rsidRDefault="00E07B7A" w:rsidP="00773E58">
            <w:r w:rsidRPr="00254BFE">
              <w:t>0.09</w:t>
            </w:r>
          </w:p>
        </w:tc>
      </w:tr>
      <w:tr w:rsidR="00E07B7A" w:rsidRPr="00254BFE" w14:paraId="5702A40E" w14:textId="77777777" w:rsidTr="00773E58">
        <w:tc>
          <w:tcPr>
            <w:tcW w:w="1497" w:type="dxa"/>
          </w:tcPr>
          <w:p w14:paraId="1F35FB88" w14:textId="77777777" w:rsidR="00E07B7A" w:rsidRPr="00254BFE" w:rsidRDefault="00E07B7A" w:rsidP="00773E58">
            <w:r w:rsidRPr="00254BFE">
              <w:t>8 x 7</w:t>
            </w:r>
          </w:p>
        </w:tc>
        <w:tc>
          <w:tcPr>
            <w:tcW w:w="1524" w:type="dxa"/>
          </w:tcPr>
          <w:p w14:paraId="74FF5689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02A7C693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7979B22A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4CB50160" w14:textId="77777777" w:rsidR="00E07B7A" w:rsidRPr="00254BFE" w:rsidRDefault="00E07B7A" w:rsidP="00773E58">
            <w:r w:rsidRPr="00254BFE">
              <w:t>0.07</w:t>
            </w:r>
          </w:p>
        </w:tc>
      </w:tr>
      <w:tr w:rsidR="00E07B7A" w:rsidRPr="00254BFE" w14:paraId="513B506F" w14:textId="77777777" w:rsidTr="00773E58">
        <w:tc>
          <w:tcPr>
            <w:tcW w:w="1497" w:type="dxa"/>
          </w:tcPr>
          <w:p w14:paraId="1B5C814F" w14:textId="77777777" w:rsidR="00E07B7A" w:rsidRPr="00254BFE" w:rsidRDefault="00E07B7A" w:rsidP="00773E58">
            <w:r w:rsidRPr="00254BFE">
              <w:t>5 x 3</w:t>
            </w:r>
          </w:p>
        </w:tc>
        <w:tc>
          <w:tcPr>
            <w:tcW w:w="1524" w:type="dxa"/>
          </w:tcPr>
          <w:p w14:paraId="46D96D78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1E497029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02608707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4C28B883" w14:textId="77777777" w:rsidR="00E07B7A" w:rsidRPr="00254BFE" w:rsidRDefault="00E07B7A" w:rsidP="00773E58">
            <w:r w:rsidRPr="00254BFE">
              <w:t>0.11</w:t>
            </w:r>
          </w:p>
        </w:tc>
      </w:tr>
      <w:tr w:rsidR="00E07B7A" w:rsidRPr="00254BFE" w14:paraId="65F783D3" w14:textId="77777777" w:rsidTr="00773E58">
        <w:tc>
          <w:tcPr>
            <w:tcW w:w="1497" w:type="dxa"/>
          </w:tcPr>
          <w:p w14:paraId="6B8990CE" w14:textId="77777777" w:rsidR="00E07B7A" w:rsidRPr="00254BFE" w:rsidRDefault="00E07B7A" w:rsidP="00773E58">
            <w:r w:rsidRPr="00254BFE">
              <w:t>8 x 5</w:t>
            </w:r>
          </w:p>
        </w:tc>
        <w:tc>
          <w:tcPr>
            <w:tcW w:w="1524" w:type="dxa"/>
          </w:tcPr>
          <w:p w14:paraId="178530EA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501" w:type="dxa"/>
          </w:tcPr>
          <w:p w14:paraId="6BB24112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584" w:type="dxa"/>
          </w:tcPr>
          <w:p w14:paraId="307734FE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402" w:type="dxa"/>
          </w:tcPr>
          <w:p w14:paraId="6838CC03" w14:textId="77777777" w:rsidR="00E07B7A" w:rsidRPr="00254BFE" w:rsidRDefault="00E07B7A" w:rsidP="00773E58">
            <w:r w:rsidRPr="00254BFE">
              <w:t>0.04</w:t>
            </w:r>
          </w:p>
        </w:tc>
      </w:tr>
    </w:tbl>
    <w:p w14:paraId="638935B4" w14:textId="77777777" w:rsidR="00E07B7A" w:rsidRDefault="00E07B7A" w:rsidP="00E07B7A">
      <w:pPr>
        <w:rPr>
          <w:sz w:val="20"/>
          <w:szCs w:val="20"/>
          <w:vertAlign w:val="superscript"/>
        </w:rPr>
      </w:pPr>
    </w:p>
    <w:p w14:paraId="21DE247E" w14:textId="77777777" w:rsidR="00E07B7A" w:rsidRPr="00773E58" w:rsidRDefault="00E07B7A" w:rsidP="00E07B7A">
      <w:pPr>
        <w:rPr>
          <w:sz w:val="20"/>
          <w:szCs w:val="20"/>
        </w:rPr>
      </w:pPr>
      <w:r w:rsidRPr="00773E58">
        <w:rPr>
          <w:sz w:val="20"/>
          <w:szCs w:val="20"/>
          <w:vertAlign w:val="superscript"/>
        </w:rPr>
        <w:t>1</w:t>
      </w:r>
      <w:r w:rsidRPr="00773E58">
        <w:rPr>
          <w:sz w:val="20"/>
          <w:szCs w:val="20"/>
        </w:rPr>
        <w:t xml:space="preserve">Peripheral zone </w:t>
      </w:r>
    </w:p>
    <w:p w14:paraId="622AB10A" w14:textId="77777777" w:rsidR="00E07B7A" w:rsidRPr="00773E58" w:rsidRDefault="00E07B7A" w:rsidP="00E07B7A">
      <w:pPr>
        <w:rPr>
          <w:sz w:val="20"/>
          <w:szCs w:val="20"/>
        </w:rPr>
      </w:pPr>
      <w:r w:rsidRPr="00773E58">
        <w:rPr>
          <w:sz w:val="20"/>
          <w:szCs w:val="20"/>
          <w:vertAlign w:val="superscript"/>
        </w:rPr>
        <w:t>2</w:t>
      </w:r>
      <w:r w:rsidRPr="00773E58">
        <w:rPr>
          <w:sz w:val="20"/>
          <w:szCs w:val="20"/>
        </w:rPr>
        <w:t xml:space="preserve">Transition zone </w:t>
      </w:r>
    </w:p>
    <w:p w14:paraId="1AD6C079" w14:textId="77777777" w:rsidR="00E07B7A" w:rsidRPr="00773E58" w:rsidRDefault="00E07B7A" w:rsidP="00E07B7A">
      <w:pPr>
        <w:rPr>
          <w:sz w:val="20"/>
          <w:szCs w:val="20"/>
        </w:rPr>
      </w:pPr>
      <w:r w:rsidRPr="00773E58">
        <w:rPr>
          <w:sz w:val="20"/>
          <w:szCs w:val="20"/>
          <w:vertAlign w:val="superscript"/>
        </w:rPr>
        <w:t>3</w:t>
      </w:r>
      <w:r w:rsidRPr="00773E58">
        <w:rPr>
          <w:sz w:val="20"/>
          <w:szCs w:val="20"/>
        </w:rPr>
        <w:t>Prostate Specific Antigen Density</w:t>
      </w:r>
    </w:p>
    <w:p w14:paraId="3BA2B4C1" w14:textId="77777777" w:rsidR="00E07B7A" w:rsidRPr="00254BFE" w:rsidRDefault="00E07B7A" w:rsidP="00E07B7A"/>
    <w:p w14:paraId="6BFD1EEF" w14:textId="77777777" w:rsidR="00E07B7A" w:rsidRPr="00254BFE" w:rsidRDefault="00E07B7A" w:rsidP="00E07B7A">
      <w:r w:rsidRPr="000310E7">
        <w:rPr>
          <w:b/>
          <w:bCs/>
        </w:rPr>
        <w:t>Table 4b</w:t>
      </w:r>
      <w:r w:rsidRPr="00254BFE">
        <w:t xml:space="preserve">: Characteristics of true positive lesion only detected by </w:t>
      </w:r>
      <w:proofErr w:type="gramStart"/>
      <w:r w:rsidRPr="00254BFE">
        <w:t>mpMRI</w:t>
      </w:r>
      <w:proofErr w:type="gramEnd"/>
    </w:p>
    <w:p w14:paraId="6898BA52" w14:textId="77777777" w:rsidR="00E07B7A" w:rsidRPr="00254BFE" w:rsidRDefault="00E07B7A" w:rsidP="00E07B7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247"/>
        <w:gridCol w:w="1200"/>
        <w:gridCol w:w="1363"/>
        <w:gridCol w:w="1178"/>
      </w:tblGrid>
      <w:tr w:rsidR="00E07B7A" w:rsidRPr="00254BFE" w14:paraId="120CE1A3" w14:textId="77777777" w:rsidTr="00773E58">
        <w:tc>
          <w:tcPr>
            <w:tcW w:w="1244" w:type="dxa"/>
          </w:tcPr>
          <w:p w14:paraId="4630D399" w14:textId="77777777" w:rsidR="00E07B7A" w:rsidRPr="00254BFE" w:rsidRDefault="00E07B7A" w:rsidP="00773E58">
            <w:r w:rsidRPr="00254BFE">
              <w:t>Size (mm)</w:t>
            </w:r>
          </w:p>
        </w:tc>
        <w:tc>
          <w:tcPr>
            <w:tcW w:w="1247" w:type="dxa"/>
          </w:tcPr>
          <w:p w14:paraId="5A327F6E" w14:textId="77777777" w:rsidR="00E07B7A" w:rsidRPr="00254BFE" w:rsidRDefault="00E07B7A" w:rsidP="00773E58">
            <w:r w:rsidRPr="00254BFE">
              <w:t>Zone</w:t>
            </w:r>
          </w:p>
        </w:tc>
        <w:tc>
          <w:tcPr>
            <w:tcW w:w="1200" w:type="dxa"/>
          </w:tcPr>
          <w:p w14:paraId="5E4F798C" w14:textId="77777777" w:rsidR="00E07B7A" w:rsidRPr="00254BFE" w:rsidRDefault="00E07B7A" w:rsidP="00773E58">
            <w:r w:rsidRPr="00254BFE">
              <w:t>DCE</w:t>
            </w:r>
          </w:p>
        </w:tc>
        <w:tc>
          <w:tcPr>
            <w:tcW w:w="1363" w:type="dxa"/>
          </w:tcPr>
          <w:p w14:paraId="29F6E0DA" w14:textId="77777777" w:rsidR="00E07B7A" w:rsidRPr="00254BFE" w:rsidRDefault="00E07B7A" w:rsidP="00773E58">
            <w:r w:rsidRPr="00254BFE">
              <w:t>PIRADS</w:t>
            </w:r>
          </w:p>
        </w:tc>
        <w:tc>
          <w:tcPr>
            <w:tcW w:w="1178" w:type="dxa"/>
          </w:tcPr>
          <w:p w14:paraId="7F1CE1BC" w14:textId="77777777" w:rsidR="00E07B7A" w:rsidRPr="00254BFE" w:rsidRDefault="00E07B7A" w:rsidP="00773E58">
            <w:r w:rsidRPr="00254BFE">
              <w:t>PSAD</w:t>
            </w:r>
          </w:p>
        </w:tc>
      </w:tr>
      <w:tr w:rsidR="00E07B7A" w:rsidRPr="00254BFE" w14:paraId="51978B57" w14:textId="77777777" w:rsidTr="00773E58">
        <w:tc>
          <w:tcPr>
            <w:tcW w:w="1244" w:type="dxa"/>
          </w:tcPr>
          <w:p w14:paraId="1338D2E7" w14:textId="77777777" w:rsidR="00E07B7A" w:rsidRPr="00254BFE" w:rsidRDefault="00E07B7A" w:rsidP="00773E58">
            <w:r w:rsidRPr="00254BFE">
              <w:t>6 x 5</w:t>
            </w:r>
          </w:p>
        </w:tc>
        <w:tc>
          <w:tcPr>
            <w:tcW w:w="1247" w:type="dxa"/>
          </w:tcPr>
          <w:p w14:paraId="05FFB399" w14:textId="77777777" w:rsidR="00E07B7A" w:rsidRPr="00254BFE" w:rsidRDefault="00E07B7A" w:rsidP="00773E58">
            <w:r w:rsidRPr="00254BFE">
              <w:t>PZ</w:t>
            </w:r>
          </w:p>
        </w:tc>
        <w:tc>
          <w:tcPr>
            <w:tcW w:w="1200" w:type="dxa"/>
          </w:tcPr>
          <w:p w14:paraId="3D99B997" w14:textId="77777777" w:rsidR="00E07B7A" w:rsidRPr="00254BFE" w:rsidRDefault="00E07B7A" w:rsidP="00773E58">
            <w:r w:rsidRPr="00254BFE">
              <w:t>+</w:t>
            </w:r>
          </w:p>
        </w:tc>
        <w:tc>
          <w:tcPr>
            <w:tcW w:w="1363" w:type="dxa"/>
          </w:tcPr>
          <w:p w14:paraId="4D71BADC" w14:textId="77777777" w:rsidR="00E07B7A" w:rsidRPr="00254BFE" w:rsidRDefault="00E07B7A" w:rsidP="00773E58">
            <w:r w:rsidRPr="00254BFE">
              <w:t>4</w:t>
            </w:r>
          </w:p>
        </w:tc>
        <w:tc>
          <w:tcPr>
            <w:tcW w:w="1178" w:type="dxa"/>
          </w:tcPr>
          <w:p w14:paraId="1F1A5E12" w14:textId="77777777" w:rsidR="00E07B7A" w:rsidRPr="00254BFE" w:rsidRDefault="00E07B7A" w:rsidP="00773E58">
            <w:r w:rsidRPr="00254BFE">
              <w:t>0.16</w:t>
            </w:r>
          </w:p>
        </w:tc>
      </w:tr>
    </w:tbl>
    <w:p w14:paraId="3DC9684A" w14:textId="77777777" w:rsidR="00E07B7A" w:rsidRPr="00254BFE" w:rsidRDefault="00E07B7A" w:rsidP="00E07B7A">
      <w:pPr>
        <w:rPr>
          <w:b/>
        </w:rPr>
      </w:pPr>
    </w:p>
    <w:p w14:paraId="5B243472" w14:textId="00597B81" w:rsidR="000310E7" w:rsidRPr="000310E7" w:rsidRDefault="000310E7">
      <w:pPr>
        <w:rPr>
          <w:b/>
          <w:bCs/>
        </w:rPr>
      </w:pPr>
      <w:r w:rsidRPr="000310E7">
        <w:rPr>
          <w:b/>
          <w:bCs/>
        </w:rPr>
        <w:t>Figure 4</w:t>
      </w:r>
    </w:p>
    <w:p w14:paraId="03E3B492" w14:textId="5192FB10" w:rsidR="000310E7" w:rsidRDefault="000310E7"/>
    <w:p w14:paraId="0082A546" w14:textId="42B0E151" w:rsidR="000310E7" w:rsidRDefault="000310E7">
      <w:r w:rsidRPr="000310E7">
        <w:drawing>
          <wp:inline distT="0" distB="0" distL="0" distR="0" wp14:anchorId="783EFF0A" wp14:editId="23CB20AA">
            <wp:extent cx="4134427" cy="439163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4427" cy="439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10E7" w:rsidSect="008F55C5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6BC3F2" w14:textId="77777777" w:rsidR="00203235" w:rsidRDefault="00203235" w:rsidP="000310E7">
      <w:r>
        <w:separator/>
      </w:r>
    </w:p>
  </w:endnote>
  <w:endnote w:type="continuationSeparator" w:id="0">
    <w:p w14:paraId="7BF98C42" w14:textId="77777777" w:rsidR="00203235" w:rsidRDefault="00203235" w:rsidP="00031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7146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BEEF7" w14:textId="532F912D" w:rsidR="000310E7" w:rsidRPr="000310E7" w:rsidRDefault="000310E7">
        <w:pPr>
          <w:pStyle w:val="Footer"/>
          <w:jc w:val="right"/>
          <w:rPr>
            <w:lang w:val="de-AT"/>
          </w:rPr>
        </w:pPr>
        <w:r>
          <w:fldChar w:fldCharType="begin"/>
        </w:r>
        <w:r w:rsidRPr="000310E7">
          <w:rPr>
            <w:lang w:val="de-AT"/>
          </w:rPr>
          <w:instrText xml:space="preserve"> PAGE   \* MERGEFORMAT </w:instrText>
        </w:r>
        <w:r>
          <w:fldChar w:fldCharType="separate"/>
        </w:r>
        <w:r w:rsidRPr="000310E7">
          <w:rPr>
            <w:noProof/>
            <w:lang w:val="de-AT"/>
          </w:rPr>
          <w:t>2</w:t>
        </w:r>
        <w:r>
          <w:rPr>
            <w:noProof/>
          </w:rPr>
          <w:fldChar w:fldCharType="end"/>
        </w:r>
      </w:p>
    </w:sdtContent>
  </w:sdt>
  <w:p w14:paraId="572FB13C" w14:textId="6BA2B28E" w:rsidR="000310E7" w:rsidRPr="000310E7" w:rsidRDefault="000310E7">
    <w:pPr>
      <w:pStyle w:val="Footer"/>
      <w:rPr>
        <w:lang w:val="de-AT"/>
      </w:rPr>
    </w:pPr>
    <w:proofErr w:type="spellStart"/>
    <w:r w:rsidRPr="000310E7">
      <w:rPr>
        <w:lang w:val="de-AT"/>
      </w:rPr>
      <w:t>Eur</w:t>
    </w:r>
    <w:proofErr w:type="spellEnd"/>
    <w:r w:rsidRPr="000310E7">
      <w:rPr>
        <w:lang w:val="de-AT"/>
      </w:rPr>
      <w:t xml:space="preserve"> </w:t>
    </w:r>
    <w:proofErr w:type="spellStart"/>
    <w:r w:rsidRPr="000310E7">
      <w:rPr>
        <w:lang w:val="de-AT"/>
      </w:rPr>
      <w:t>Radiol</w:t>
    </w:r>
    <w:proofErr w:type="spellEnd"/>
    <w:r w:rsidRPr="000310E7">
      <w:rPr>
        <w:lang w:val="de-AT"/>
      </w:rPr>
      <w:t xml:space="preserve"> (2021) Wallström J, </w:t>
    </w:r>
    <w:proofErr w:type="spellStart"/>
    <w:r w:rsidRPr="000310E7">
      <w:rPr>
        <w:lang w:val="de-AT"/>
      </w:rPr>
      <w:t>Geterud</w:t>
    </w:r>
    <w:proofErr w:type="spellEnd"/>
    <w:r w:rsidRPr="000310E7">
      <w:rPr>
        <w:lang w:val="de-AT"/>
      </w:rPr>
      <w:t xml:space="preserve"> </w:t>
    </w:r>
    <w:r>
      <w:rPr>
        <w:lang w:val="de-AT"/>
      </w:rPr>
      <w:t xml:space="preserve">K, </w:t>
    </w:r>
    <w:proofErr w:type="spellStart"/>
    <w:r>
      <w:rPr>
        <w:lang w:val="de-AT"/>
      </w:rPr>
      <w:t>Kohestani</w:t>
    </w:r>
    <w:proofErr w:type="spellEnd"/>
    <w:r>
      <w:rPr>
        <w:lang w:val="de-AT"/>
      </w:rPr>
      <w:t xml:space="preserve"> K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9EBAA" w14:textId="77777777" w:rsidR="00203235" w:rsidRDefault="00203235" w:rsidP="000310E7">
      <w:r>
        <w:separator/>
      </w:r>
    </w:p>
  </w:footnote>
  <w:footnote w:type="continuationSeparator" w:id="0">
    <w:p w14:paraId="7DAE92BF" w14:textId="77777777" w:rsidR="00203235" w:rsidRDefault="00203235" w:rsidP="00031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B7A"/>
    <w:rsid w:val="000044CC"/>
    <w:rsid w:val="000310E7"/>
    <w:rsid w:val="00061489"/>
    <w:rsid w:val="000614D3"/>
    <w:rsid w:val="001302EC"/>
    <w:rsid w:val="0015052B"/>
    <w:rsid w:val="00182543"/>
    <w:rsid w:val="001952A8"/>
    <w:rsid w:val="001B767C"/>
    <w:rsid w:val="00203235"/>
    <w:rsid w:val="00223469"/>
    <w:rsid w:val="002457FC"/>
    <w:rsid w:val="00264EE9"/>
    <w:rsid w:val="002D724C"/>
    <w:rsid w:val="002F46C9"/>
    <w:rsid w:val="00333810"/>
    <w:rsid w:val="003405B2"/>
    <w:rsid w:val="00347B95"/>
    <w:rsid w:val="003A3B5F"/>
    <w:rsid w:val="003B052C"/>
    <w:rsid w:val="004C59CE"/>
    <w:rsid w:val="00555E1D"/>
    <w:rsid w:val="00570824"/>
    <w:rsid w:val="005B52EA"/>
    <w:rsid w:val="005C175A"/>
    <w:rsid w:val="005C30D0"/>
    <w:rsid w:val="005C351D"/>
    <w:rsid w:val="005E10D3"/>
    <w:rsid w:val="00651AFD"/>
    <w:rsid w:val="006840A8"/>
    <w:rsid w:val="00684ED2"/>
    <w:rsid w:val="006861FE"/>
    <w:rsid w:val="00696D8A"/>
    <w:rsid w:val="006D05E7"/>
    <w:rsid w:val="00706859"/>
    <w:rsid w:val="00777CA9"/>
    <w:rsid w:val="00805487"/>
    <w:rsid w:val="00817CBB"/>
    <w:rsid w:val="00826363"/>
    <w:rsid w:val="00840AED"/>
    <w:rsid w:val="00857A3F"/>
    <w:rsid w:val="008730F0"/>
    <w:rsid w:val="008A08C9"/>
    <w:rsid w:val="008A7610"/>
    <w:rsid w:val="008C7D36"/>
    <w:rsid w:val="008F1381"/>
    <w:rsid w:val="008F55C5"/>
    <w:rsid w:val="0090635C"/>
    <w:rsid w:val="00922778"/>
    <w:rsid w:val="009468FE"/>
    <w:rsid w:val="0095206E"/>
    <w:rsid w:val="00961719"/>
    <w:rsid w:val="0096616D"/>
    <w:rsid w:val="009673D9"/>
    <w:rsid w:val="00992D75"/>
    <w:rsid w:val="00994532"/>
    <w:rsid w:val="009F3DB4"/>
    <w:rsid w:val="00A13AA9"/>
    <w:rsid w:val="00A40983"/>
    <w:rsid w:val="00A6654C"/>
    <w:rsid w:val="00A666C0"/>
    <w:rsid w:val="00A722BD"/>
    <w:rsid w:val="00A74361"/>
    <w:rsid w:val="00A77D2D"/>
    <w:rsid w:val="00AA38DB"/>
    <w:rsid w:val="00AA5CE5"/>
    <w:rsid w:val="00AA62CB"/>
    <w:rsid w:val="00AD1F37"/>
    <w:rsid w:val="00AD7BE9"/>
    <w:rsid w:val="00B01F9B"/>
    <w:rsid w:val="00B03D71"/>
    <w:rsid w:val="00B14680"/>
    <w:rsid w:val="00B430B0"/>
    <w:rsid w:val="00B5438B"/>
    <w:rsid w:val="00B80786"/>
    <w:rsid w:val="00C45E41"/>
    <w:rsid w:val="00C75F5B"/>
    <w:rsid w:val="00C86492"/>
    <w:rsid w:val="00CD6632"/>
    <w:rsid w:val="00D10DC9"/>
    <w:rsid w:val="00D5023E"/>
    <w:rsid w:val="00D646A8"/>
    <w:rsid w:val="00DA718A"/>
    <w:rsid w:val="00DF0452"/>
    <w:rsid w:val="00E07B7A"/>
    <w:rsid w:val="00E145B3"/>
    <w:rsid w:val="00E433FC"/>
    <w:rsid w:val="00E52C02"/>
    <w:rsid w:val="00F10D6C"/>
    <w:rsid w:val="00F13B59"/>
    <w:rsid w:val="00F32F18"/>
    <w:rsid w:val="00F359B5"/>
    <w:rsid w:val="00F440D2"/>
    <w:rsid w:val="00F505E8"/>
    <w:rsid w:val="00F5143B"/>
    <w:rsid w:val="00F532DE"/>
    <w:rsid w:val="00F7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E0A6B"/>
  <w15:chartTrackingRefBased/>
  <w15:docId w15:val="{213C6F39-F1D5-0A42-B77C-4953D798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B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2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2CB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07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10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0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10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0E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Vogel Alexander</cp:lastModifiedBy>
  <cp:revision>2</cp:revision>
  <dcterms:created xsi:type="dcterms:W3CDTF">2021-03-17T11:15:00Z</dcterms:created>
  <dcterms:modified xsi:type="dcterms:W3CDTF">2021-03-17T11:15:00Z</dcterms:modified>
  <cp:category/>
</cp:coreProperties>
</file>